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7287C" w14:textId="4A2CD4BA" w:rsidR="00C446D1" w:rsidRDefault="009E7CB8" w:rsidP="00E47764">
      <w:pPr>
        <w:spacing w:after="0" w:line="360" w:lineRule="auto"/>
        <w:rPr>
          <w:rFonts w:ascii="Garamond" w:hAnsi="Garamond" w:cs="Times New Roman"/>
          <w:color w:val="000000" w:themeColor="text1"/>
        </w:rPr>
      </w:pPr>
      <w:r w:rsidRPr="00E47764">
        <w:rPr>
          <w:rFonts w:ascii="Garamond" w:hAnsi="Garamond" w:cs="Times New Roman"/>
          <w:b/>
          <w:bCs/>
          <w:color w:val="000000" w:themeColor="text1"/>
        </w:rPr>
        <w:t>Supplement</w:t>
      </w:r>
      <w:r w:rsidR="00D312A6" w:rsidRPr="00E47764">
        <w:rPr>
          <w:rFonts w:ascii="Garamond" w:hAnsi="Garamond" w:cs="Times New Roman"/>
          <w:b/>
          <w:bCs/>
          <w:color w:val="000000" w:themeColor="text1"/>
        </w:rPr>
        <w:t xml:space="preserve"> </w:t>
      </w:r>
      <w:r w:rsidR="009623C9" w:rsidRPr="00E47764">
        <w:rPr>
          <w:rFonts w:ascii="Garamond" w:hAnsi="Garamond" w:cs="Times New Roman"/>
          <w:b/>
          <w:bCs/>
          <w:color w:val="000000" w:themeColor="text1"/>
        </w:rPr>
        <w:t>9</w:t>
      </w:r>
      <w:r w:rsidR="00C446D1" w:rsidRPr="00E47764">
        <w:rPr>
          <w:rFonts w:ascii="Garamond" w:hAnsi="Garamond" w:cs="Times New Roman"/>
          <w:b/>
          <w:bCs/>
          <w:color w:val="000000" w:themeColor="text1"/>
          <w:lang w:eastAsia="ko-KR"/>
        </w:rPr>
        <w:t>.</w:t>
      </w:r>
      <w:r w:rsidR="00C446D1" w:rsidRPr="00C446D1">
        <w:rPr>
          <w:rFonts w:ascii="Garamond" w:hAnsi="Garamond" w:cs="Times New Roman"/>
          <w:color w:val="000000" w:themeColor="text1"/>
          <w:lang w:eastAsia="ko-KR"/>
        </w:rPr>
        <w:t xml:space="preserve"> </w:t>
      </w:r>
      <w:r w:rsidR="00C446D1" w:rsidRPr="00C446D1">
        <w:rPr>
          <w:rFonts w:ascii="Garamond" w:hAnsi="Garamond" w:cs="Times New Roman"/>
          <w:color w:val="000000" w:themeColor="text1"/>
        </w:rPr>
        <w:t xml:space="preserve">30-item survey </w:t>
      </w:r>
      <w:proofErr w:type="gramStart"/>
      <w:r w:rsidR="00C446D1" w:rsidRPr="00C446D1">
        <w:rPr>
          <w:rFonts w:ascii="Garamond" w:hAnsi="Garamond" w:cs="Times New Roman"/>
          <w:color w:val="000000" w:themeColor="text1"/>
        </w:rPr>
        <w:t>final results</w:t>
      </w:r>
      <w:proofErr w:type="gramEnd"/>
      <w:r w:rsidR="00C446D1" w:rsidRPr="00C446D1">
        <w:rPr>
          <w:rFonts w:ascii="Garamond" w:hAnsi="Garamond" w:cs="Times New Roman"/>
          <w:color w:val="000000" w:themeColor="text1"/>
        </w:rPr>
        <w:t>, including exploratory factor analysis, content validity index, Cronbach’s α</w:t>
      </w:r>
    </w:p>
    <w:p w14:paraId="6C82B614" w14:textId="77777777" w:rsidR="00E47764" w:rsidRPr="00C446D1" w:rsidRDefault="00E47764" w:rsidP="00E47764">
      <w:pPr>
        <w:spacing w:after="0" w:line="360" w:lineRule="auto"/>
        <w:rPr>
          <w:rFonts w:ascii="Garamond" w:hAnsi="Garamond" w:cs="Times New Roman"/>
          <w:color w:val="000000" w:themeColor="text1"/>
          <w:lang w:eastAsia="ko-KR"/>
        </w:rPr>
      </w:pPr>
    </w:p>
    <w:p w14:paraId="7061591F" w14:textId="632D42C3" w:rsidR="009E7CB8" w:rsidRPr="00E47764" w:rsidRDefault="009E7CB8" w:rsidP="00E47764">
      <w:pPr>
        <w:spacing w:after="0" w:line="360" w:lineRule="auto"/>
        <w:rPr>
          <w:rFonts w:ascii="Garamond" w:hAnsi="Garamond" w:cs="Times New Roman"/>
          <w:b/>
          <w:bCs/>
          <w:color w:val="000000" w:themeColor="text1"/>
          <w:lang w:eastAsia="ko-KR"/>
        </w:rPr>
      </w:pPr>
      <w:r w:rsidRPr="00E47764">
        <w:rPr>
          <w:rFonts w:ascii="Garamond" w:hAnsi="Garamond" w:cs="Times New Roman"/>
          <w:b/>
          <w:bCs/>
          <w:color w:val="000000" w:themeColor="text1"/>
        </w:rPr>
        <w:t xml:space="preserve">Final Cronbach’s </w:t>
      </w:r>
      <w:r w:rsidR="00C446D1" w:rsidRPr="00E47764">
        <w:rPr>
          <w:rFonts w:ascii="Garamond" w:eastAsia="맑은 고딕" w:hAnsi="Garamond" w:cs="Times New Roman"/>
          <w:b/>
          <w:bCs/>
          <w:color w:val="000000" w:themeColor="text1"/>
        </w:rPr>
        <w:t>α</w:t>
      </w:r>
      <w:r w:rsidRPr="00E47764">
        <w:rPr>
          <w:rFonts w:ascii="Garamond" w:hAnsi="Garamond" w:cs="Times New Roman"/>
          <w:b/>
          <w:bCs/>
          <w:color w:val="000000" w:themeColor="text1"/>
        </w:rPr>
        <w:t xml:space="preserve">, </w:t>
      </w:r>
      <w:r w:rsidR="00C446D1" w:rsidRPr="00E47764">
        <w:rPr>
          <w:rFonts w:ascii="Garamond" w:hAnsi="Garamond" w:cs="Times New Roman"/>
          <w:b/>
          <w:bCs/>
          <w:color w:val="000000" w:themeColor="text1"/>
        </w:rPr>
        <w:t>exploratory factor analysis</w:t>
      </w:r>
      <w:r w:rsidR="00C446D1" w:rsidRPr="00E47764">
        <w:rPr>
          <w:rFonts w:ascii="Garamond" w:hAnsi="Garamond" w:cs="Times New Roman"/>
          <w:b/>
          <w:bCs/>
          <w:color w:val="000000" w:themeColor="text1"/>
        </w:rPr>
        <w:t xml:space="preserve"> </w:t>
      </w:r>
      <w:r w:rsidR="00C446D1" w:rsidRPr="00E47764">
        <w:rPr>
          <w:rFonts w:ascii="Garamond" w:hAnsi="Garamond" w:cs="Times New Roman"/>
          <w:b/>
          <w:bCs/>
          <w:color w:val="000000" w:themeColor="text1"/>
          <w:lang w:eastAsia="ko-KR"/>
        </w:rPr>
        <w:t>(</w:t>
      </w:r>
      <w:r w:rsidRPr="00E47764">
        <w:rPr>
          <w:rFonts w:ascii="Garamond" w:hAnsi="Garamond" w:cs="Times New Roman"/>
          <w:b/>
          <w:bCs/>
          <w:color w:val="000000" w:themeColor="text1"/>
        </w:rPr>
        <w:t>EFA</w:t>
      </w:r>
      <w:r w:rsidR="00C446D1" w:rsidRPr="00E47764">
        <w:rPr>
          <w:rFonts w:ascii="Garamond" w:hAnsi="Garamond" w:cs="Times New Roman"/>
          <w:b/>
          <w:bCs/>
          <w:color w:val="000000" w:themeColor="text1"/>
          <w:lang w:eastAsia="ko-KR"/>
        </w:rPr>
        <w:t>)</w:t>
      </w:r>
      <w:r w:rsidRPr="00E47764">
        <w:rPr>
          <w:rFonts w:ascii="Garamond" w:hAnsi="Garamond" w:cs="Times New Roman"/>
          <w:b/>
          <w:bCs/>
          <w:color w:val="000000" w:themeColor="text1"/>
        </w:rPr>
        <w:t xml:space="preserve">, and </w:t>
      </w:r>
      <w:r w:rsidR="00C446D1" w:rsidRPr="00E47764">
        <w:rPr>
          <w:rFonts w:ascii="Garamond" w:hAnsi="Garamond" w:cs="Times New Roman"/>
          <w:b/>
          <w:bCs/>
          <w:color w:val="000000" w:themeColor="text1"/>
        </w:rPr>
        <w:t>content validity index</w:t>
      </w:r>
      <w:r w:rsidR="00C446D1" w:rsidRPr="00E47764">
        <w:rPr>
          <w:rFonts w:ascii="Garamond" w:hAnsi="Garamond" w:cs="Times New Roman"/>
          <w:b/>
          <w:bCs/>
          <w:color w:val="000000" w:themeColor="text1"/>
        </w:rPr>
        <w:t xml:space="preserve"> </w:t>
      </w:r>
      <w:r w:rsidR="00C446D1" w:rsidRPr="00E47764">
        <w:rPr>
          <w:rFonts w:ascii="Garamond" w:hAnsi="Garamond" w:cs="Times New Roman"/>
          <w:b/>
          <w:bCs/>
          <w:color w:val="000000" w:themeColor="text1"/>
          <w:lang w:eastAsia="ko-KR"/>
        </w:rPr>
        <w:t>(</w:t>
      </w:r>
      <w:r w:rsidRPr="00E47764">
        <w:rPr>
          <w:rFonts w:ascii="Garamond" w:hAnsi="Garamond" w:cs="Times New Roman"/>
          <w:b/>
          <w:bCs/>
          <w:color w:val="000000" w:themeColor="text1"/>
        </w:rPr>
        <w:t>CVI</w:t>
      </w:r>
      <w:r w:rsidR="00C446D1" w:rsidRPr="00E47764">
        <w:rPr>
          <w:rFonts w:ascii="Garamond" w:hAnsi="Garamond" w:cs="Times New Roman"/>
          <w:b/>
          <w:bCs/>
          <w:color w:val="000000" w:themeColor="text1"/>
          <w:lang w:eastAsia="ko-KR"/>
        </w:rPr>
        <w:t>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135"/>
        <w:gridCol w:w="1135"/>
        <w:gridCol w:w="1420"/>
        <w:gridCol w:w="697"/>
      </w:tblGrid>
      <w:tr w:rsidR="00E47764" w:rsidRPr="00E47764" w14:paraId="2D73F99A" w14:textId="77777777" w:rsidTr="00E47764">
        <w:trPr>
          <w:trHeight w:val="45"/>
        </w:trPr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</w:tcPr>
          <w:p w14:paraId="61A4F032" w14:textId="1ED8AAB1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Matrix </w:t>
            </w:r>
            <w:r w:rsidR="00C446D1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domains and items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0F9FAAC6" w14:textId="3BE3F25B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Cronbach’s </w:t>
            </w:r>
            <w:r w:rsidR="00C446D1"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7B672406" w14:textId="2E9A0ABB" w:rsidR="009E7CB8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EFA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47764" w:rsidRPr="00E47764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l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ading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3EDDFFED" w14:textId="55CBE6B6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Extraneous </w:t>
            </w:r>
            <w:r w:rsidR="00C446D1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actor loading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65B009C7" w14:textId="087ACE35" w:rsidR="009E7CB8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CVI</w:t>
            </w:r>
          </w:p>
        </w:tc>
      </w:tr>
      <w:tr w:rsidR="00E47764" w:rsidRPr="00E47764" w14:paraId="5E55B836" w14:textId="18E41FC4" w:rsidTr="00E47764">
        <w:trPr>
          <w:trHeight w:val="203"/>
        </w:trPr>
        <w:tc>
          <w:tcPr>
            <w:tcW w:w="2723" w:type="pct"/>
            <w:tcBorders>
              <w:top w:val="single" w:sz="4" w:space="0" w:color="auto"/>
            </w:tcBorders>
          </w:tcPr>
          <w:p w14:paraId="553B4869" w14:textId="089031F1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DA3F20F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621F2E01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0DA4E67E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02A35F0D" w14:textId="7ECAECFE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E47764" w:rsidRPr="00E47764" w14:paraId="1306B1E9" w14:textId="77777777" w:rsidTr="00E47764">
        <w:trPr>
          <w:trHeight w:val="203"/>
        </w:trPr>
        <w:tc>
          <w:tcPr>
            <w:tcW w:w="2723" w:type="pct"/>
          </w:tcPr>
          <w:p w14:paraId="1988E82E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589" w:type="pct"/>
          </w:tcPr>
          <w:p w14:paraId="25595FE8" w14:textId="74ECBD6D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589" w:type="pct"/>
          </w:tcPr>
          <w:p w14:paraId="60026BBD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03F5A2ED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343FEA27" w14:textId="25426289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5654BFCB" w14:textId="77777777" w:rsidTr="00E47764">
        <w:trPr>
          <w:trHeight w:val="203"/>
        </w:trPr>
        <w:tc>
          <w:tcPr>
            <w:tcW w:w="2723" w:type="pct"/>
          </w:tcPr>
          <w:p w14:paraId="02E40606" w14:textId="1C854699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Was effective for my learning.</w:t>
            </w:r>
          </w:p>
        </w:tc>
        <w:tc>
          <w:tcPr>
            <w:tcW w:w="589" w:type="pct"/>
          </w:tcPr>
          <w:p w14:paraId="00C7C782" w14:textId="399A94B3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0B3D89F8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44</w:t>
            </w:r>
          </w:p>
        </w:tc>
        <w:tc>
          <w:tcPr>
            <w:tcW w:w="737" w:type="pct"/>
          </w:tcPr>
          <w:p w14:paraId="52E29AF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362" w:type="pct"/>
          </w:tcPr>
          <w:p w14:paraId="5A610048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25E3B574" w14:textId="77777777" w:rsidTr="00E47764">
        <w:trPr>
          <w:trHeight w:val="203"/>
        </w:trPr>
        <w:tc>
          <w:tcPr>
            <w:tcW w:w="2723" w:type="pct"/>
          </w:tcPr>
          <w:p w14:paraId="0C4EAF55" w14:textId="02DC45A4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epare me for the clinical setting.</w:t>
            </w:r>
          </w:p>
        </w:tc>
        <w:tc>
          <w:tcPr>
            <w:tcW w:w="589" w:type="pct"/>
          </w:tcPr>
          <w:p w14:paraId="41A90886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0CB8E2C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73</w:t>
            </w:r>
          </w:p>
        </w:tc>
        <w:tc>
          <w:tcPr>
            <w:tcW w:w="737" w:type="pct"/>
          </w:tcPr>
          <w:p w14:paraId="2BE1E8C8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14AC025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55040995" w14:textId="77777777" w:rsidTr="00E47764">
        <w:trPr>
          <w:trHeight w:val="203"/>
        </w:trPr>
        <w:tc>
          <w:tcPr>
            <w:tcW w:w="2723" w:type="pct"/>
          </w:tcPr>
          <w:p w14:paraId="2BB4ECCC" w14:textId="57685821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ncouraged practical application of physical therapist skills.</w:t>
            </w:r>
          </w:p>
        </w:tc>
        <w:tc>
          <w:tcPr>
            <w:tcW w:w="589" w:type="pct"/>
          </w:tcPr>
          <w:p w14:paraId="56ED16CA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60902490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14D798B5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34</w:t>
            </w:r>
          </w:p>
        </w:tc>
        <w:tc>
          <w:tcPr>
            <w:tcW w:w="362" w:type="pct"/>
          </w:tcPr>
          <w:p w14:paraId="2E0A1CEA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38475C8C" w14:textId="77777777" w:rsidTr="00E47764">
        <w:trPr>
          <w:trHeight w:val="203"/>
        </w:trPr>
        <w:tc>
          <w:tcPr>
            <w:tcW w:w="2723" w:type="pct"/>
          </w:tcPr>
          <w:p w14:paraId="25207B9B" w14:textId="4BDD5B25" w:rsidR="00E47764" w:rsidRPr="00E47764" w:rsidRDefault="00E47764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589" w:type="pct"/>
          </w:tcPr>
          <w:p w14:paraId="14C3B76B" w14:textId="392BF117" w:rsidR="00E47764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85</w:t>
            </w:r>
          </w:p>
        </w:tc>
        <w:tc>
          <w:tcPr>
            <w:tcW w:w="589" w:type="pct"/>
          </w:tcPr>
          <w:p w14:paraId="6C56F08C" w14:textId="77777777" w:rsidR="00E47764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2F66C272" w14:textId="77777777" w:rsidR="00E47764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6A32C1F2" w14:textId="6C6D125F" w:rsidR="00E47764" w:rsidRPr="00E47764" w:rsidRDefault="00E47764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209E84A5" w14:textId="77777777" w:rsidTr="00E47764">
        <w:trPr>
          <w:trHeight w:val="203"/>
        </w:trPr>
        <w:tc>
          <w:tcPr>
            <w:tcW w:w="2723" w:type="pct"/>
          </w:tcPr>
          <w:p w14:paraId="24B63576" w14:textId="5909C2A1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Was effective for my learning.</w:t>
            </w:r>
          </w:p>
        </w:tc>
        <w:tc>
          <w:tcPr>
            <w:tcW w:w="589" w:type="pct"/>
          </w:tcPr>
          <w:p w14:paraId="7D2DB818" w14:textId="560F3452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5DFC74D1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60</w:t>
            </w:r>
          </w:p>
        </w:tc>
        <w:tc>
          <w:tcPr>
            <w:tcW w:w="737" w:type="pct"/>
          </w:tcPr>
          <w:p w14:paraId="391A58C2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362" w:type="pct"/>
          </w:tcPr>
          <w:p w14:paraId="42CBD45B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70E61672" w14:textId="77777777" w:rsidTr="00E47764">
        <w:trPr>
          <w:trHeight w:val="203"/>
        </w:trPr>
        <w:tc>
          <w:tcPr>
            <w:tcW w:w="2723" w:type="pct"/>
          </w:tcPr>
          <w:p w14:paraId="7C5382C2" w14:textId="667C86C2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epare me for the clinical setting.</w:t>
            </w:r>
          </w:p>
        </w:tc>
        <w:tc>
          <w:tcPr>
            <w:tcW w:w="589" w:type="pct"/>
          </w:tcPr>
          <w:p w14:paraId="2ACC3DF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78731A4D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69</w:t>
            </w:r>
          </w:p>
        </w:tc>
        <w:tc>
          <w:tcPr>
            <w:tcW w:w="737" w:type="pct"/>
          </w:tcPr>
          <w:p w14:paraId="72C504CA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0B55AD4D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7F895836" w14:textId="77777777" w:rsidTr="00E47764">
        <w:trPr>
          <w:trHeight w:val="203"/>
        </w:trPr>
        <w:tc>
          <w:tcPr>
            <w:tcW w:w="2723" w:type="pct"/>
          </w:tcPr>
          <w:p w14:paraId="45F80B73" w14:textId="524AAC5F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ncouraged practical application of physical therapist skills.</w:t>
            </w:r>
          </w:p>
        </w:tc>
        <w:tc>
          <w:tcPr>
            <w:tcW w:w="589" w:type="pct"/>
          </w:tcPr>
          <w:p w14:paraId="57DC1451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31044397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66</w:t>
            </w:r>
          </w:p>
        </w:tc>
        <w:tc>
          <w:tcPr>
            <w:tcW w:w="737" w:type="pct"/>
          </w:tcPr>
          <w:p w14:paraId="0BA1BB5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569DD1E0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28E04862" w14:textId="77777777" w:rsidTr="00E47764">
        <w:trPr>
          <w:trHeight w:val="203"/>
        </w:trPr>
        <w:tc>
          <w:tcPr>
            <w:tcW w:w="2723" w:type="pct"/>
          </w:tcPr>
          <w:p w14:paraId="42D46B35" w14:textId="2051C1B1" w:rsidR="00E47764" w:rsidRPr="00E47764" w:rsidRDefault="00E47764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589" w:type="pct"/>
          </w:tcPr>
          <w:p w14:paraId="248CF722" w14:textId="65CCC7CF" w:rsidR="00E47764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87</w:t>
            </w:r>
          </w:p>
        </w:tc>
        <w:tc>
          <w:tcPr>
            <w:tcW w:w="589" w:type="pct"/>
          </w:tcPr>
          <w:p w14:paraId="1293A7AC" w14:textId="77777777" w:rsidR="00E47764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5EDCF31C" w14:textId="77777777" w:rsidR="00E47764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6A21AC6A" w14:textId="0891DD21" w:rsidR="00E47764" w:rsidRPr="00E47764" w:rsidRDefault="00E47764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49A34DC6" w14:textId="77777777" w:rsidTr="00E47764">
        <w:trPr>
          <w:trHeight w:val="203"/>
        </w:trPr>
        <w:tc>
          <w:tcPr>
            <w:tcW w:w="2723" w:type="pct"/>
          </w:tcPr>
          <w:p w14:paraId="3F45A454" w14:textId="15C3A7EF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Was effective for my learning.</w:t>
            </w:r>
          </w:p>
        </w:tc>
        <w:tc>
          <w:tcPr>
            <w:tcW w:w="589" w:type="pct"/>
          </w:tcPr>
          <w:p w14:paraId="6DBE045A" w14:textId="2DE5DF4F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2DB9E8BB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60</w:t>
            </w:r>
          </w:p>
        </w:tc>
        <w:tc>
          <w:tcPr>
            <w:tcW w:w="737" w:type="pct"/>
          </w:tcPr>
          <w:p w14:paraId="50222779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36</w:t>
            </w:r>
          </w:p>
        </w:tc>
        <w:tc>
          <w:tcPr>
            <w:tcW w:w="362" w:type="pct"/>
          </w:tcPr>
          <w:p w14:paraId="4951291E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117740C2" w14:textId="77777777" w:rsidTr="00E47764">
        <w:trPr>
          <w:trHeight w:val="203"/>
        </w:trPr>
        <w:tc>
          <w:tcPr>
            <w:tcW w:w="2723" w:type="pct"/>
          </w:tcPr>
          <w:p w14:paraId="18EB71A9" w14:textId="0E0E3320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epare me for the clinical setting.</w:t>
            </w:r>
          </w:p>
        </w:tc>
        <w:tc>
          <w:tcPr>
            <w:tcW w:w="589" w:type="pct"/>
          </w:tcPr>
          <w:p w14:paraId="1B7413D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4F2B23A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83</w:t>
            </w:r>
          </w:p>
        </w:tc>
        <w:tc>
          <w:tcPr>
            <w:tcW w:w="737" w:type="pct"/>
          </w:tcPr>
          <w:p w14:paraId="4504C9F7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63C4D6F4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03841E4E" w14:textId="77777777" w:rsidTr="00E47764">
        <w:trPr>
          <w:trHeight w:val="203"/>
        </w:trPr>
        <w:tc>
          <w:tcPr>
            <w:tcW w:w="2723" w:type="pct"/>
          </w:tcPr>
          <w:p w14:paraId="26FC1E75" w14:textId="51CC080C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ncouraged practical application of physical therapist skills.</w:t>
            </w:r>
          </w:p>
        </w:tc>
        <w:tc>
          <w:tcPr>
            <w:tcW w:w="589" w:type="pct"/>
          </w:tcPr>
          <w:p w14:paraId="31292906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13179FB4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59</w:t>
            </w:r>
          </w:p>
        </w:tc>
        <w:tc>
          <w:tcPr>
            <w:tcW w:w="737" w:type="pct"/>
          </w:tcPr>
          <w:p w14:paraId="0C566BAD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37</w:t>
            </w:r>
          </w:p>
        </w:tc>
        <w:tc>
          <w:tcPr>
            <w:tcW w:w="362" w:type="pct"/>
          </w:tcPr>
          <w:p w14:paraId="6A6D708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4178D847" w14:textId="18A61CD9" w:rsidTr="00E47764">
        <w:trPr>
          <w:trHeight w:val="203"/>
        </w:trPr>
        <w:tc>
          <w:tcPr>
            <w:tcW w:w="2723" w:type="pct"/>
          </w:tcPr>
          <w:p w14:paraId="7E8B4F94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589" w:type="pct"/>
          </w:tcPr>
          <w:p w14:paraId="79A2582B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56DD021A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47F25766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37AD71CC" w14:textId="2EA4377E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E47764" w:rsidRPr="00E47764" w14:paraId="096572D1" w14:textId="77777777" w:rsidTr="00E47764">
        <w:trPr>
          <w:trHeight w:val="203"/>
        </w:trPr>
        <w:tc>
          <w:tcPr>
            <w:tcW w:w="2723" w:type="pct"/>
          </w:tcPr>
          <w:p w14:paraId="540DEAD7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589" w:type="pct"/>
          </w:tcPr>
          <w:p w14:paraId="4A13249A" w14:textId="7C1A42D6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78</w:t>
            </w:r>
          </w:p>
        </w:tc>
        <w:tc>
          <w:tcPr>
            <w:tcW w:w="589" w:type="pct"/>
          </w:tcPr>
          <w:p w14:paraId="5B501755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14687C99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34F72C26" w14:textId="1E5143D6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6123AC6B" w14:textId="77777777" w:rsidTr="00E47764">
        <w:trPr>
          <w:trHeight w:val="203"/>
        </w:trPr>
        <w:tc>
          <w:tcPr>
            <w:tcW w:w="2723" w:type="pct"/>
          </w:tcPr>
          <w:p w14:paraId="13F27A92" w14:textId="1B5DA1C2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elped solidifying my knowledge of lecture material.</w:t>
            </w:r>
          </w:p>
        </w:tc>
        <w:tc>
          <w:tcPr>
            <w:tcW w:w="589" w:type="pct"/>
          </w:tcPr>
          <w:p w14:paraId="5854E0D2" w14:textId="2C0C9C8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4B41B174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84</w:t>
            </w:r>
          </w:p>
        </w:tc>
        <w:tc>
          <w:tcPr>
            <w:tcW w:w="737" w:type="pct"/>
          </w:tcPr>
          <w:p w14:paraId="32418ED3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18110CC5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4566B683" w14:textId="77777777" w:rsidTr="00E47764">
        <w:trPr>
          <w:trHeight w:val="203"/>
        </w:trPr>
        <w:tc>
          <w:tcPr>
            <w:tcW w:w="2723" w:type="pct"/>
          </w:tcPr>
          <w:p w14:paraId="309A7052" w14:textId="72134A71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elp solidifying my knowledge of lab material.</w:t>
            </w:r>
          </w:p>
        </w:tc>
        <w:tc>
          <w:tcPr>
            <w:tcW w:w="589" w:type="pct"/>
          </w:tcPr>
          <w:p w14:paraId="2FD3BF66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69627C13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74</w:t>
            </w:r>
          </w:p>
        </w:tc>
        <w:tc>
          <w:tcPr>
            <w:tcW w:w="737" w:type="pct"/>
          </w:tcPr>
          <w:p w14:paraId="023EE4CF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41DC8EF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5207D3CF" w14:textId="77777777" w:rsidTr="00E47764">
        <w:trPr>
          <w:trHeight w:val="203"/>
        </w:trPr>
        <w:tc>
          <w:tcPr>
            <w:tcW w:w="2723" w:type="pct"/>
          </w:tcPr>
          <w:p w14:paraId="1074A353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589" w:type="pct"/>
          </w:tcPr>
          <w:p w14:paraId="461949CC" w14:textId="16830880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81</w:t>
            </w:r>
          </w:p>
        </w:tc>
        <w:tc>
          <w:tcPr>
            <w:tcW w:w="589" w:type="pct"/>
          </w:tcPr>
          <w:p w14:paraId="1F1105F1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7D105D51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65AA518F" w14:textId="322CD5BC" w:rsidR="00C446D1" w:rsidRPr="00E47764" w:rsidRDefault="00C446D1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61F88FEA" w14:textId="77777777" w:rsidTr="00E47764">
        <w:trPr>
          <w:trHeight w:val="203"/>
        </w:trPr>
        <w:tc>
          <w:tcPr>
            <w:tcW w:w="2723" w:type="pct"/>
          </w:tcPr>
          <w:p w14:paraId="11558584" w14:textId="691BCF61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elped solidifying my knowledge of lecture material.</w:t>
            </w:r>
          </w:p>
        </w:tc>
        <w:tc>
          <w:tcPr>
            <w:tcW w:w="589" w:type="pct"/>
          </w:tcPr>
          <w:p w14:paraId="18EFE036" w14:textId="30E3F372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4579477E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74</w:t>
            </w:r>
          </w:p>
        </w:tc>
        <w:tc>
          <w:tcPr>
            <w:tcW w:w="737" w:type="pct"/>
          </w:tcPr>
          <w:p w14:paraId="58B87860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37EEDF48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264E57BA" w14:textId="77777777" w:rsidTr="00E47764">
        <w:trPr>
          <w:trHeight w:val="203"/>
        </w:trPr>
        <w:tc>
          <w:tcPr>
            <w:tcW w:w="2723" w:type="pct"/>
          </w:tcPr>
          <w:p w14:paraId="17B5FE25" w14:textId="6AEF9FAA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elp solidifying my knowledge of lab material.</w:t>
            </w:r>
          </w:p>
        </w:tc>
        <w:tc>
          <w:tcPr>
            <w:tcW w:w="589" w:type="pct"/>
          </w:tcPr>
          <w:p w14:paraId="3BE387C4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22DC3821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85</w:t>
            </w:r>
          </w:p>
        </w:tc>
        <w:tc>
          <w:tcPr>
            <w:tcW w:w="737" w:type="pct"/>
          </w:tcPr>
          <w:p w14:paraId="7562203A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507B53E5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3D0AE52B" w14:textId="77777777" w:rsidTr="00E47764">
        <w:trPr>
          <w:trHeight w:val="203"/>
        </w:trPr>
        <w:tc>
          <w:tcPr>
            <w:tcW w:w="2723" w:type="pct"/>
          </w:tcPr>
          <w:p w14:paraId="268844C0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589" w:type="pct"/>
          </w:tcPr>
          <w:p w14:paraId="248AB872" w14:textId="3BE9DA9C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87</w:t>
            </w:r>
          </w:p>
        </w:tc>
        <w:tc>
          <w:tcPr>
            <w:tcW w:w="589" w:type="pct"/>
          </w:tcPr>
          <w:p w14:paraId="30DE9AA4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3E9E0DA0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54C24CD8" w14:textId="3DB75E00" w:rsidR="00C446D1" w:rsidRPr="00E47764" w:rsidRDefault="00C446D1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5CA9D6B6" w14:textId="77777777" w:rsidTr="00E47764">
        <w:trPr>
          <w:trHeight w:val="203"/>
        </w:trPr>
        <w:tc>
          <w:tcPr>
            <w:tcW w:w="2723" w:type="pct"/>
          </w:tcPr>
          <w:p w14:paraId="66066F45" w14:textId="05CD3E63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elped solidifying my knowledge of lecture material.</w:t>
            </w:r>
          </w:p>
        </w:tc>
        <w:tc>
          <w:tcPr>
            <w:tcW w:w="589" w:type="pct"/>
          </w:tcPr>
          <w:p w14:paraId="1FE7A34D" w14:textId="6C576E6B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147096C5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67</w:t>
            </w:r>
          </w:p>
        </w:tc>
        <w:tc>
          <w:tcPr>
            <w:tcW w:w="737" w:type="pct"/>
          </w:tcPr>
          <w:p w14:paraId="3E54B638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52DF5417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07984A92" w14:textId="77777777" w:rsidTr="00E47764">
        <w:trPr>
          <w:trHeight w:val="203"/>
        </w:trPr>
        <w:tc>
          <w:tcPr>
            <w:tcW w:w="2723" w:type="pct"/>
          </w:tcPr>
          <w:p w14:paraId="7A9EF495" w14:textId="2DDF18BC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elp solidifying my knowledge of lab material.</w:t>
            </w:r>
          </w:p>
        </w:tc>
        <w:tc>
          <w:tcPr>
            <w:tcW w:w="589" w:type="pct"/>
          </w:tcPr>
          <w:p w14:paraId="3F19EA9F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604A9E37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71</w:t>
            </w:r>
          </w:p>
        </w:tc>
        <w:tc>
          <w:tcPr>
            <w:tcW w:w="737" w:type="pct"/>
          </w:tcPr>
          <w:p w14:paraId="29A4969F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40</w:t>
            </w:r>
          </w:p>
        </w:tc>
        <w:tc>
          <w:tcPr>
            <w:tcW w:w="362" w:type="pct"/>
          </w:tcPr>
          <w:p w14:paraId="2A332828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3374FC48" w14:textId="5C6FC7CB" w:rsidTr="00E47764">
        <w:trPr>
          <w:trHeight w:val="203"/>
        </w:trPr>
        <w:tc>
          <w:tcPr>
            <w:tcW w:w="2723" w:type="pct"/>
          </w:tcPr>
          <w:p w14:paraId="787173D0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589" w:type="pct"/>
          </w:tcPr>
          <w:p w14:paraId="4F81BB5E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36855028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0C9DCCE6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47509C59" w14:textId="02CBE79B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E47764" w:rsidRPr="00E47764" w14:paraId="7C13B6F5" w14:textId="77777777" w:rsidTr="00E47764">
        <w:trPr>
          <w:trHeight w:val="203"/>
        </w:trPr>
        <w:tc>
          <w:tcPr>
            <w:tcW w:w="2723" w:type="pct"/>
          </w:tcPr>
          <w:p w14:paraId="29FF2A9A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589" w:type="pct"/>
          </w:tcPr>
          <w:p w14:paraId="5720A0A7" w14:textId="157470C9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589" w:type="pct"/>
          </w:tcPr>
          <w:p w14:paraId="7393BCE7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12126442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3D12249F" w14:textId="2650BF69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5E8D7A5A" w14:textId="77777777" w:rsidTr="00E47764">
        <w:trPr>
          <w:trHeight w:val="203"/>
        </w:trPr>
        <w:tc>
          <w:tcPr>
            <w:tcW w:w="2723" w:type="pct"/>
          </w:tcPr>
          <w:p w14:paraId="1B5ED4FC" w14:textId="62C4A3AF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mproved my patient-handling skills.</w:t>
            </w:r>
          </w:p>
        </w:tc>
        <w:tc>
          <w:tcPr>
            <w:tcW w:w="589" w:type="pct"/>
          </w:tcPr>
          <w:p w14:paraId="201D8451" w14:textId="6F916E4D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2769D6D1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56</w:t>
            </w:r>
          </w:p>
        </w:tc>
        <w:tc>
          <w:tcPr>
            <w:tcW w:w="737" w:type="pct"/>
          </w:tcPr>
          <w:p w14:paraId="2262DD07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45C62BDC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5A3CDF43" w14:textId="77777777" w:rsidTr="00E47764">
        <w:trPr>
          <w:trHeight w:val="203"/>
        </w:trPr>
        <w:tc>
          <w:tcPr>
            <w:tcW w:w="2723" w:type="pct"/>
          </w:tcPr>
          <w:p w14:paraId="749BA9F5" w14:textId="2CC8640A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mproved my performance in examination skills.</w:t>
            </w:r>
          </w:p>
        </w:tc>
        <w:tc>
          <w:tcPr>
            <w:tcW w:w="589" w:type="pct"/>
          </w:tcPr>
          <w:p w14:paraId="12D3FEFD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69E9E16F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68</w:t>
            </w:r>
          </w:p>
        </w:tc>
        <w:tc>
          <w:tcPr>
            <w:tcW w:w="737" w:type="pct"/>
          </w:tcPr>
          <w:p w14:paraId="4C7A6200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0E0E6B73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7A835FA7" w14:textId="77777777" w:rsidTr="00E47764">
        <w:trPr>
          <w:trHeight w:val="203"/>
        </w:trPr>
        <w:tc>
          <w:tcPr>
            <w:tcW w:w="2723" w:type="pct"/>
          </w:tcPr>
          <w:p w14:paraId="6C4DE7ED" w14:textId="1EB2A9F4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mproved my performance in intervention skills.</w:t>
            </w:r>
          </w:p>
        </w:tc>
        <w:tc>
          <w:tcPr>
            <w:tcW w:w="589" w:type="pct"/>
          </w:tcPr>
          <w:p w14:paraId="03C76018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12BE28E7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74</w:t>
            </w:r>
          </w:p>
        </w:tc>
        <w:tc>
          <w:tcPr>
            <w:tcW w:w="737" w:type="pct"/>
          </w:tcPr>
          <w:p w14:paraId="2433D187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72F9F6F1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2AB9D234" w14:textId="77777777" w:rsidTr="00E47764">
        <w:trPr>
          <w:trHeight w:val="203"/>
        </w:trPr>
        <w:tc>
          <w:tcPr>
            <w:tcW w:w="2723" w:type="pct"/>
          </w:tcPr>
          <w:p w14:paraId="1CF97D49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589" w:type="pct"/>
          </w:tcPr>
          <w:p w14:paraId="670AF663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4A85BA5A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701736EB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2A48177D" w14:textId="1B6AED1D" w:rsidR="00C446D1" w:rsidRPr="00E47764" w:rsidRDefault="00C446D1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5F34EA73" w14:textId="77777777" w:rsidTr="00E47764">
        <w:trPr>
          <w:trHeight w:val="203"/>
        </w:trPr>
        <w:tc>
          <w:tcPr>
            <w:tcW w:w="2723" w:type="pct"/>
          </w:tcPr>
          <w:p w14:paraId="35C1ECC8" w14:textId="472EB2B5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mproved my patient-handling skills.</w:t>
            </w:r>
          </w:p>
        </w:tc>
        <w:tc>
          <w:tcPr>
            <w:tcW w:w="589" w:type="pct"/>
          </w:tcPr>
          <w:p w14:paraId="6BA590F7" w14:textId="2F1787E4" w:rsidR="009E7CB8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89</w:t>
            </w:r>
          </w:p>
        </w:tc>
        <w:tc>
          <w:tcPr>
            <w:tcW w:w="589" w:type="pct"/>
          </w:tcPr>
          <w:p w14:paraId="49B74B8A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63</w:t>
            </w:r>
          </w:p>
        </w:tc>
        <w:tc>
          <w:tcPr>
            <w:tcW w:w="737" w:type="pct"/>
          </w:tcPr>
          <w:p w14:paraId="17D9D80F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1B4272A5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3430A8EE" w14:textId="77777777" w:rsidTr="00E47764">
        <w:trPr>
          <w:trHeight w:val="203"/>
        </w:trPr>
        <w:tc>
          <w:tcPr>
            <w:tcW w:w="2723" w:type="pct"/>
          </w:tcPr>
          <w:p w14:paraId="0C1314B3" w14:textId="658AA504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mproved my performance in examination skills.</w:t>
            </w:r>
          </w:p>
        </w:tc>
        <w:tc>
          <w:tcPr>
            <w:tcW w:w="589" w:type="pct"/>
          </w:tcPr>
          <w:p w14:paraId="530DBF1D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51699C31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77</w:t>
            </w:r>
          </w:p>
        </w:tc>
        <w:tc>
          <w:tcPr>
            <w:tcW w:w="737" w:type="pct"/>
          </w:tcPr>
          <w:p w14:paraId="5B99E9C7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3AAA594D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319EF3D0" w14:textId="77777777" w:rsidTr="00E47764">
        <w:trPr>
          <w:trHeight w:val="203"/>
        </w:trPr>
        <w:tc>
          <w:tcPr>
            <w:tcW w:w="2723" w:type="pct"/>
          </w:tcPr>
          <w:p w14:paraId="49CD70A7" w14:textId="12E96D70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mproved my performance in intervention skills.</w:t>
            </w:r>
          </w:p>
        </w:tc>
        <w:tc>
          <w:tcPr>
            <w:tcW w:w="589" w:type="pct"/>
          </w:tcPr>
          <w:p w14:paraId="6967875D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43C0ECAD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79</w:t>
            </w:r>
          </w:p>
        </w:tc>
        <w:tc>
          <w:tcPr>
            <w:tcW w:w="737" w:type="pct"/>
          </w:tcPr>
          <w:p w14:paraId="5B448648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6EE06566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30D52758" w14:textId="77777777" w:rsidTr="00E47764">
        <w:trPr>
          <w:trHeight w:val="203"/>
        </w:trPr>
        <w:tc>
          <w:tcPr>
            <w:tcW w:w="2723" w:type="pct"/>
          </w:tcPr>
          <w:p w14:paraId="39FC52D9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589" w:type="pct"/>
          </w:tcPr>
          <w:p w14:paraId="2B465187" w14:textId="34C50A80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87</w:t>
            </w:r>
          </w:p>
        </w:tc>
        <w:tc>
          <w:tcPr>
            <w:tcW w:w="589" w:type="pct"/>
          </w:tcPr>
          <w:p w14:paraId="1DB432B2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08D096ED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200311F8" w14:textId="79B751F8" w:rsidR="00C446D1" w:rsidRPr="00E47764" w:rsidRDefault="00C446D1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017E3C19" w14:textId="77777777" w:rsidTr="00E47764">
        <w:trPr>
          <w:trHeight w:val="203"/>
        </w:trPr>
        <w:tc>
          <w:tcPr>
            <w:tcW w:w="2723" w:type="pct"/>
          </w:tcPr>
          <w:p w14:paraId="7C53230C" w14:textId="20181324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mproved my patient-handling skills.</w:t>
            </w:r>
          </w:p>
        </w:tc>
        <w:tc>
          <w:tcPr>
            <w:tcW w:w="589" w:type="pct"/>
          </w:tcPr>
          <w:p w14:paraId="1C747986" w14:textId="35C47734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3B66CE64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80</w:t>
            </w:r>
          </w:p>
        </w:tc>
        <w:tc>
          <w:tcPr>
            <w:tcW w:w="737" w:type="pct"/>
          </w:tcPr>
          <w:p w14:paraId="72089B75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4F40BC22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44ED4E07" w14:textId="77777777" w:rsidTr="00E47764">
        <w:trPr>
          <w:trHeight w:val="203"/>
        </w:trPr>
        <w:tc>
          <w:tcPr>
            <w:tcW w:w="2723" w:type="pct"/>
          </w:tcPr>
          <w:p w14:paraId="62D43318" w14:textId="56A3216C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mproved my performance in examination skills.</w:t>
            </w:r>
          </w:p>
        </w:tc>
        <w:tc>
          <w:tcPr>
            <w:tcW w:w="589" w:type="pct"/>
          </w:tcPr>
          <w:p w14:paraId="01B8F96A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30450058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81</w:t>
            </w:r>
          </w:p>
        </w:tc>
        <w:tc>
          <w:tcPr>
            <w:tcW w:w="737" w:type="pct"/>
          </w:tcPr>
          <w:p w14:paraId="622B0995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281B9344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31C881C2" w14:textId="77777777" w:rsidTr="00E47764">
        <w:trPr>
          <w:trHeight w:val="203"/>
        </w:trPr>
        <w:tc>
          <w:tcPr>
            <w:tcW w:w="2723" w:type="pct"/>
          </w:tcPr>
          <w:p w14:paraId="5ED73078" w14:textId="4B4601CD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mproved my performance in intervention skills.</w:t>
            </w:r>
          </w:p>
        </w:tc>
        <w:tc>
          <w:tcPr>
            <w:tcW w:w="589" w:type="pct"/>
          </w:tcPr>
          <w:p w14:paraId="006B41D7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2DC98B35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90</w:t>
            </w:r>
          </w:p>
        </w:tc>
        <w:tc>
          <w:tcPr>
            <w:tcW w:w="737" w:type="pct"/>
          </w:tcPr>
          <w:p w14:paraId="27EE2947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76B25089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0BC45F9B" w14:textId="5A0DF08F" w:rsidTr="00E47764">
        <w:trPr>
          <w:trHeight w:val="203"/>
        </w:trPr>
        <w:tc>
          <w:tcPr>
            <w:tcW w:w="2723" w:type="pct"/>
          </w:tcPr>
          <w:p w14:paraId="7426B395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589" w:type="pct"/>
          </w:tcPr>
          <w:p w14:paraId="599F1B75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158E5DEE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45E47A9C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63D28845" w14:textId="657E88FA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E47764" w:rsidRPr="00E47764" w14:paraId="43520620" w14:textId="77777777" w:rsidTr="00E47764">
        <w:trPr>
          <w:trHeight w:val="203"/>
        </w:trPr>
        <w:tc>
          <w:tcPr>
            <w:tcW w:w="2723" w:type="pct"/>
          </w:tcPr>
          <w:p w14:paraId="0794762F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589" w:type="pct"/>
          </w:tcPr>
          <w:p w14:paraId="3CC2854B" w14:textId="06308DB8" w:rsidR="00C446D1" w:rsidRPr="00E47764" w:rsidRDefault="00E47764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76</w:t>
            </w:r>
          </w:p>
        </w:tc>
        <w:tc>
          <w:tcPr>
            <w:tcW w:w="589" w:type="pct"/>
          </w:tcPr>
          <w:p w14:paraId="0849D474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pct"/>
          </w:tcPr>
          <w:p w14:paraId="76B2AECF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2" w:type="pct"/>
          </w:tcPr>
          <w:p w14:paraId="776A47D1" w14:textId="77777777" w:rsidR="00C446D1" w:rsidRPr="00E47764" w:rsidRDefault="00C446D1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390BAAF1" w14:textId="77777777" w:rsidTr="00E47764">
        <w:trPr>
          <w:trHeight w:val="227"/>
        </w:trPr>
        <w:tc>
          <w:tcPr>
            <w:tcW w:w="2723" w:type="pct"/>
          </w:tcPr>
          <w:p w14:paraId="3CC1D45D" w14:textId="57BFFFF2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ncreased my awareness of the patient’s emotional/behavioral status.</w:t>
            </w:r>
          </w:p>
        </w:tc>
        <w:tc>
          <w:tcPr>
            <w:tcW w:w="589" w:type="pct"/>
          </w:tcPr>
          <w:p w14:paraId="72FCCC59" w14:textId="512B90CC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673866FE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737" w:type="pct"/>
          </w:tcPr>
          <w:p w14:paraId="79D4176E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5893CC26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72767E27" w14:textId="77777777" w:rsidTr="00E47764">
        <w:trPr>
          <w:trHeight w:val="45"/>
        </w:trPr>
        <w:tc>
          <w:tcPr>
            <w:tcW w:w="2723" w:type="pct"/>
          </w:tcPr>
          <w:p w14:paraId="0FA9B0ED" w14:textId="7BCAC505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ncreased my awareness of patient comfort and needs.</w:t>
            </w:r>
          </w:p>
        </w:tc>
        <w:tc>
          <w:tcPr>
            <w:tcW w:w="589" w:type="pct"/>
          </w:tcPr>
          <w:p w14:paraId="7BF5319C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087D32C0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737" w:type="pct"/>
          </w:tcPr>
          <w:p w14:paraId="461093A4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04FCD4A5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4AF74D29" w14:textId="77777777" w:rsidTr="00E47764">
        <w:trPr>
          <w:trHeight w:val="45"/>
        </w:trPr>
        <w:tc>
          <w:tcPr>
            <w:tcW w:w="2723" w:type="pct"/>
          </w:tcPr>
          <w:p w14:paraId="46D2918F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589" w:type="pct"/>
          </w:tcPr>
          <w:p w14:paraId="59267EEE" w14:textId="0FB98EAF" w:rsidR="00C446D1" w:rsidRPr="00E47764" w:rsidRDefault="00E47764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85</w:t>
            </w:r>
          </w:p>
        </w:tc>
        <w:tc>
          <w:tcPr>
            <w:tcW w:w="589" w:type="pct"/>
          </w:tcPr>
          <w:p w14:paraId="7898F07C" w14:textId="77777777" w:rsidR="00C446D1" w:rsidRPr="00E47764" w:rsidRDefault="00C446D1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737" w:type="pct"/>
          </w:tcPr>
          <w:p w14:paraId="59613AE5" w14:textId="77777777" w:rsidR="00C446D1" w:rsidRPr="00E47764" w:rsidRDefault="00C446D1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1726EA4D" w14:textId="03D9E635" w:rsidR="00C446D1" w:rsidRPr="00E47764" w:rsidRDefault="00C446D1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781A1DBE" w14:textId="77777777" w:rsidTr="00E47764">
        <w:trPr>
          <w:trHeight w:val="227"/>
        </w:trPr>
        <w:tc>
          <w:tcPr>
            <w:tcW w:w="2723" w:type="pct"/>
          </w:tcPr>
          <w:p w14:paraId="0C57F8C9" w14:textId="2CF5566A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ncreased my awareness of the patient’s emotional/behavioral status.</w:t>
            </w:r>
          </w:p>
        </w:tc>
        <w:tc>
          <w:tcPr>
            <w:tcW w:w="589" w:type="pct"/>
          </w:tcPr>
          <w:p w14:paraId="25EFF729" w14:textId="5195B31D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01E9A5F5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737" w:type="pct"/>
          </w:tcPr>
          <w:p w14:paraId="7B90551C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6B1DFA59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75D851A8" w14:textId="77777777" w:rsidTr="00E47764">
        <w:trPr>
          <w:trHeight w:val="45"/>
        </w:trPr>
        <w:tc>
          <w:tcPr>
            <w:tcW w:w="2723" w:type="pct"/>
          </w:tcPr>
          <w:p w14:paraId="1CF3F424" w14:textId="5B00F540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ncreased my awareness of patient comfort and needs.</w:t>
            </w:r>
          </w:p>
        </w:tc>
        <w:tc>
          <w:tcPr>
            <w:tcW w:w="589" w:type="pct"/>
          </w:tcPr>
          <w:p w14:paraId="55E9D521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06A23AD8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737" w:type="pct"/>
          </w:tcPr>
          <w:p w14:paraId="18B81A82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33</w:t>
            </w:r>
          </w:p>
        </w:tc>
        <w:tc>
          <w:tcPr>
            <w:tcW w:w="362" w:type="pct"/>
          </w:tcPr>
          <w:p w14:paraId="69DD9CE1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3867C593" w14:textId="77777777" w:rsidTr="00E47764">
        <w:trPr>
          <w:trHeight w:val="45"/>
        </w:trPr>
        <w:tc>
          <w:tcPr>
            <w:tcW w:w="2723" w:type="pct"/>
          </w:tcPr>
          <w:p w14:paraId="06C185C8" w14:textId="77777777" w:rsidR="00C446D1" w:rsidRPr="00E47764" w:rsidRDefault="00C446D1" w:rsidP="00E47764">
            <w:pPr>
              <w:ind w:leftChars="100" w:left="31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589" w:type="pct"/>
          </w:tcPr>
          <w:p w14:paraId="35E05099" w14:textId="5CA383F3" w:rsidR="00C446D1" w:rsidRPr="00E47764" w:rsidRDefault="00E47764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.93</w:t>
            </w:r>
          </w:p>
        </w:tc>
        <w:tc>
          <w:tcPr>
            <w:tcW w:w="589" w:type="pct"/>
          </w:tcPr>
          <w:p w14:paraId="3F1C2283" w14:textId="77777777" w:rsidR="00C446D1" w:rsidRPr="00E47764" w:rsidRDefault="00C446D1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737" w:type="pct"/>
          </w:tcPr>
          <w:p w14:paraId="6A69C1C8" w14:textId="77777777" w:rsidR="00C446D1" w:rsidRPr="00E47764" w:rsidRDefault="00C446D1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493604ED" w14:textId="64F6C829" w:rsidR="00C446D1" w:rsidRPr="00E47764" w:rsidRDefault="00C446D1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0779D9CF" w14:textId="77777777" w:rsidTr="00E47764">
        <w:trPr>
          <w:trHeight w:val="227"/>
        </w:trPr>
        <w:tc>
          <w:tcPr>
            <w:tcW w:w="2723" w:type="pct"/>
          </w:tcPr>
          <w:p w14:paraId="00136B34" w14:textId="4ECD82CC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ncreased my awareness of the patient’s emotional/behavioral status.</w:t>
            </w:r>
          </w:p>
        </w:tc>
        <w:tc>
          <w:tcPr>
            <w:tcW w:w="589" w:type="pct"/>
          </w:tcPr>
          <w:p w14:paraId="0404525B" w14:textId="4D58F50F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34D823D5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737" w:type="pct"/>
          </w:tcPr>
          <w:p w14:paraId="62E38168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</w:tcPr>
          <w:p w14:paraId="4CE8510A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  <w:tr w:rsidR="00E47764" w:rsidRPr="00E47764" w14:paraId="6BC061E9" w14:textId="77777777" w:rsidTr="00E47764">
        <w:trPr>
          <w:trHeight w:val="45"/>
        </w:trPr>
        <w:tc>
          <w:tcPr>
            <w:tcW w:w="2723" w:type="pct"/>
          </w:tcPr>
          <w:p w14:paraId="68A58043" w14:textId="3D1FB130" w:rsidR="009E7CB8" w:rsidRPr="00E47764" w:rsidRDefault="00C446D1" w:rsidP="00E47764">
            <w:pPr>
              <w:widowControl w:val="0"/>
              <w:autoSpaceDE w:val="0"/>
              <w:autoSpaceDN w:val="0"/>
              <w:ind w:leftChars="200" w:left="53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E47764">
              <w:rPr>
                <w:rFonts w:ascii="Garamond" w:eastAsia="맑은 고딕" w:hAnsi="Garamond" w:cs="Times New Roman"/>
                <w:color w:val="000000" w:themeColor="text1"/>
                <w:sz w:val="18"/>
                <w:szCs w:val="18"/>
              </w:rPr>
              <w:t>•</w:t>
            </w:r>
            <w:r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9E7CB8" w:rsidRPr="00E47764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 increased my awareness of patient comfort and needs.</w:t>
            </w:r>
          </w:p>
        </w:tc>
        <w:tc>
          <w:tcPr>
            <w:tcW w:w="589" w:type="pct"/>
          </w:tcPr>
          <w:p w14:paraId="30366EAC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9" w:type="pct"/>
          </w:tcPr>
          <w:p w14:paraId="33407847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737" w:type="pct"/>
          </w:tcPr>
          <w:p w14:paraId="4B5313AF" w14:textId="77777777" w:rsidR="009E7CB8" w:rsidRPr="00E47764" w:rsidRDefault="009E7CB8" w:rsidP="00E47764">
            <w:pPr>
              <w:ind w:left="90" w:hangingChars="50" w:hanging="90"/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</w:pPr>
            <w:r w:rsidRPr="00E47764">
              <w:rPr>
                <w:rFonts w:ascii="Garamond" w:eastAsia="Times New Roman" w:hAnsi="Garamond" w:cs="Times New Roman"/>
                <w:color w:val="000000" w:themeColor="text1"/>
                <w:kern w:val="0"/>
                <w:position w:val="-3"/>
                <w:sz w:val="18"/>
                <w:szCs w:val="18"/>
                <w14:ligatures w14:val="none"/>
              </w:rPr>
              <w:t>-0.32</w:t>
            </w:r>
          </w:p>
        </w:tc>
        <w:tc>
          <w:tcPr>
            <w:tcW w:w="362" w:type="pct"/>
          </w:tcPr>
          <w:p w14:paraId="4D26FCE3" w14:textId="77777777" w:rsidR="009E7CB8" w:rsidRPr="00E47764" w:rsidRDefault="009E7CB8" w:rsidP="00E47764">
            <w:pPr>
              <w:ind w:left="90" w:hangingChars="50" w:hanging="90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</w:tr>
    </w:tbl>
    <w:p w14:paraId="22A2BA5A" w14:textId="77777777" w:rsidR="00127728" w:rsidRPr="00C446D1" w:rsidRDefault="00127728" w:rsidP="00E47764">
      <w:pPr>
        <w:spacing w:after="0" w:line="360" w:lineRule="auto"/>
        <w:rPr>
          <w:rFonts w:ascii="Garamond" w:hAnsi="Garamond"/>
          <w:color w:val="000000" w:themeColor="text1"/>
        </w:rPr>
      </w:pPr>
    </w:p>
    <w:sectPr w:rsidR="00127728" w:rsidRPr="00C446D1" w:rsidSect="00C446D1">
      <w:pgSz w:w="12240" w:h="15840"/>
      <w:pgMar w:top="1247" w:right="1304" w:bottom="1134" w:left="1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6501F0"/>
    <w:multiLevelType w:val="hybridMultilevel"/>
    <w:tmpl w:val="420E7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8772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B8"/>
    <w:rsid w:val="00023F72"/>
    <w:rsid w:val="00127728"/>
    <w:rsid w:val="001560C9"/>
    <w:rsid w:val="0031558F"/>
    <w:rsid w:val="00315D80"/>
    <w:rsid w:val="003E1592"/>
    <w:rsid w:val="003F54BF"/>
    <w:rsid w:val="0042168C"/>
    <w:rsid w:val="004340E6"/>
    <w:rsid w:val="00487CE0"/>
    <w:rsid w:val="009623C9"/>
    <w:rsid w:val="009E7CB8"/>
    <w:rsid w:val="009F62D6"/>
    <w:rsid w:val="00B615B0"/>
    <w:rsid w:val="00BD160E"/>
    <w:rsid w:val="00C446D1"/>
    <w:rsid w:val="00D312A6"/>
    <w:rsid w:val="00E4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6C33B"/>
  <w15:chartTrackingRefBased/>
  <w15:docId w15:val="{089749B2-AB71-445B-AE45-06497A93F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CB8"/>
  </w:style>
  <w:style w:type="paragraph" w:styleId="1">
    <w:name w:val="heading 1"/>
    <w:basedOn w:val="a"/>
    <w:next w:val="a"/>
    <w:link w:val="1Char"/>
    <w:uiPriority w:val="9"/>
    <w:qFormat/>
    <w:rsid w:val="00BD1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16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7C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7C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7C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7C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7C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7C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7C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vel1">
    <w:name w:val="Level 1"/>
    <w:basedOn w:val="1"/>
    <w:link w:val="Level1Char"/>
    <w:qFormat/>
    <w:rsid w:val="00BD160E"/>
    <w:rPr>
      <w:rFonts w:ascii="Times New Roman" w:hAnsi="Times New Roman"/>
      <w:color w:val="000000" w:themeColor="text1"/>
      <w:sz w:val="24"/>
    </w:rPr>
  </w:style>
  <w:style w:type="character" w:customStyle="1" w:styleId="Level1Char">
    <w:name w:val="Level 1 Char"/>
    <w:basedOn w:val="1Char"/>
    <w:link w:val="Level1"/>
    <w:rsid w:val="00BD160E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1Char">
    <w:name w:val="제목 1 Char"/>
    <w:basedOn w:val="a0"/>
    <w:link w:val="1"/>
    <w:uiPriority w:val="9"/>
    <w:rsid w:val="00BD1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Level2">
    <w:name w:val="Level 2"/>
    <w:basedOn w:val="2"/>
    <w:qFormat/>
    <w:rsid w:val="00BD160E"/>
    <w:rPr>
      <w:rFonts w:ascii="Times New Roman" w:hAnsi="Times New Roman"/>
      <w:color w:val="auto"/>
      <w:sz w:val="24"/>
    </w:rPr>
  </w:style>
  <w:style w:type="character" w:customStyle="1" w:styleId="2Char">
    <w:name w:val="제목 2 Char"/>
    <w:basedOn w:val="a0"/>
    <w:link w:val="2"/>
    <w:uiPriority w:val="9"/>
    <w:semiHidden/>
    <w:rsid w:val="00BD160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ListNormal">
    <w:name w:val="List Normal"/>
    <w:qFormat/>
    <w:rsid w:val="00BD160E"/>
    <w:rPr>
      <w:rFonts w:ascii="Times New Roman" w:eastAsiaTheme="majorEastAsia" w:hAnsi="Times New Roman" w:cstheme="majorBidi"/>
      <w:sz w:val="24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E7C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E7CB8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E7CB8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E7CB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E7CB8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E7CB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E7CB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E7C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E7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7C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E7C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7C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E7CB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7CB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E7CB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7C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E7CB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E7CB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E7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ethodist University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a Hall</dc:creator>
  <cp:keywords/>
  <dc:description/>
  <cp:lastModifiedBy>HJ KIM</cp:lastModifiedBy>
  <cp:revision>3</cp:revision>
  <dcterms:created xsi:type="dcterms:W3CDTF">2024-11-09T13:18:00Z</dcterms:created>
  <dcterms:modified xsi:type="dcterms:W3CDTF">2024-11-0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e83a4533bdb8ba696eb457d8a10645a20f5f9d6d04404222a6e49bcecd3fbc</vt:lpwstr>
  </property>
</Properties>
</file>